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890" w:rsidRDefault="00720890" w:rsidP="008A6244">
      <w:pPr>
        <w:spacing w:before="0"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dditional file </w:t>
      </w:r>
      <w:r w:rsidR="001A1089">
        <w:rPr>
          <w:b/>
          <w:sz w:val="22"/>
          <w:szCs w:val="22"/>
        </w:rPr>
        <w:t>6</w:t>
      </w:r>
      <w:bookmarkStart w:id="0" w:name="_GoBack"/>
      <w:bookmarkEnd w:id="0"/>
    </w:p>
    <w:p w:rsidR="0059479B" w:rsidRDefault="0059479B" w:rsidP="0059479B">
      <w:pPr>
        <w:spacing w:before="0" w:line="480" w:lineRule="auto"/>
      </w:pPr>
      <w:r w:rsidRPr="0060724E">
        <w:rPr>
          <w:b/>
        </w:rPr>
        <w:t xml:space="preserve">Table </w:t>
      </w:r>
      <w:r w:rsidR="00720890">
        <w:rPr>
          <w:b/>
        </w:rPr>
        <w:t>S</w:t>
      </w:r>
      <w:r w:rsidR="005C06E1">
        <w:rPr>
          <w:b/>
        </w:rPr>
        <w:t>5</w:t>
      </w:r>
      <w:r w:rsidRPr="0060724E">
        <w:rPr>
          <w:b/>
        </w:rPr>
        <w:t>:</w:t>
      </w:r>
      <w:r w:rsidRPr="0060724E">
        <w:t xml:space="preserve"> Hazard ratios (HR) for patient case-mix variables for leukaemia, lymphoma, CNS tumours and germ cell tumours</w:t>
      </w:r>
    </w:p>
    <w:tbl>
      <w:tblPr>
        <w:tblW w:w="15538" w:type="dxa"/>
        <w:tblInd w:w="-318" w:type="dxa"/>
        <w:tblLook w:val="04A0" w:firstRow="1" w:lastRow="0" w:firstColumn="1" w:lastColumn="0" w:noHBand="0" w:noVBand="1"/>
      </w:tblPr>
      <w:tblGrid>
        <w:gridCol w:w="1271"/>
        <w:gridCol w:w="1170"/>
        <w:gridCol w:w="767"/>
        <w:gridCol w:w="1464"/>
        <w:gridCol w:w="1171"/>
        <w:gridCol w:w="767"/>
        <w:gridCol w:w="1464"/>
        <w:gridCol w:w="1596"/>
        <w:gridCol w:w="767"/>
        <w:gridCol w:w="1456"/>
        <w:gridCol w:w="1180"/>
        <w:gridCol w:w="889"/>
        <w:gridCol w:w="1576"/>
      </w:tblGrid>
      <w:tr w:rsidR="0059479B" w:rsidRPr="00C7468B" w:rsidTr="00D02F5F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Leukaemia (n=684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Lymphoma (n=558)</w:t>
            </w:r>
          </w:p>
        </w:tc>
        <w:tc>
          <w:tcPr>
            <w:tcW w:w="3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NS tumours (n=547)</w:t>
            </w:r>
          </w:p>
        </w:tc>
        <w:tc>
          <w:tcPr>
            <w:tcW w:w="3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Germ cell tumours (n=364)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</w:tr>
      <w:tr w:rsidR="0059479B" w:rsidRPr="00C7468B" w:rsidTr="00D02F5F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iagnostic sub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pendymom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21, 0.7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ignant gonada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M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5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10, 2.2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H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9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16, 3.33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trocytom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.6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55, 20.7)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19, 0.9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mbryona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37, 0.9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 gliom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82, 2.1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25, 0.8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9479B" w:rsidRPr="00C7468B" w:rsidTr="00D02F5F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05, 1.07)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4 year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5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01, 2.3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4 year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55, 1.93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4 year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01, 2.0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4 year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59479B" w:rsidRPr="00C7468B" w:rsidTr="00D02F5F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t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 20% increa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02, 1.0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ow (I/II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39, 3.62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igh (III/IV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.4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4.11, 10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1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50, 9.28)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0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57, 7.45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5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38, 33.85)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V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.6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53, 20.8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V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.0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3.08, 73.39)</w:t>
            </w:r>
          </w:p>
        </w:tc>
      </w:tr>
      <w:tr w:rsidR="0059479B" w:rsidRPr="00C7468B" w:rsidTr="00D02F5F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reat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lon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lon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lon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nd chemo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nd RT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58, 1.5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nd RT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55, 1.97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, RT, chem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8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05, 3.1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lon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74, 2.7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nd Surger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09, 0.84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nd chem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2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26, 4.1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nd R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9479B" w:rsidRPr="00C7468B" w:rsidTr="00D02F5F">
        <w:trPr>
          <w:trHeight w:val="57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8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64, 4.9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41, 3.14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9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16, 3.2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9479B" w:rsidRPr="00C7468B" w:rsidTr="00D02F5F">
        <w:trPr>
          <w:trHeight w:val="57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lastRenderedPageBreak/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1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16, 8.36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15, 3.7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9479B" w:rsidRPr="00C7468B" w:rsidTr="00D02F5F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lap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8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99, 4.0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8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4.64, 13.2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18, 2.4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7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78, 9.86)</w:t>
            </w:r>
          </w:p>
        </w:tc>
      </w:tr>
      <w:tr w:rsidR="0059479B" w:rsidRPr="00C7468B" w:rsidTr="00D02F5F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87, 1.6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57, 1.50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85, 1.6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28, 4.04)</w:t>
            </w:r>
          </w:p>
        </w:tc>
      </w:tr>
      <w:tr w:rsidR="0059479B" w:rsidRPr="00C7468B" w:rsidTr="00D02F5F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iagnosis 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a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92, 1.0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a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83, 0.97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 yea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89, 0.9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 yea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96, 1.25)</w:t>
            </w:r>
          </w:p>
        </w:tc>
      </w:tr>
      <w:tr w:rsidR="0059479B" w:rsidRPr="00C7468B" w:rsidTr="00D02F5F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 South Asia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 South Asia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 South Asia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 South As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59479B" w:rsidRPr="00C7468B" w:rsidTr="00D02F5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81, 2.6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02, 4.11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65, 2.1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29, 4.85)</w:t>
            </w:r>
          </w:p>
        </w:tc>
      </w:tr>
      <w:tr w:rsidR="0059479B" w:rsidRPr="00C7468B" w:rsidTr="00D02F5F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owns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 SD increa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88, 1.2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 SD increa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66, 1.18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 SD increa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98, 1.4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 SD increa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92, 2.13)</w:t>
            </w:r>
          </w:p>
        </w:tc>
      </w:tr>
    </w:tbl>
    <w:p w:rsidR="00EA1AFA" w:rsidRDefault="00EA1AFA" w:rsidP="0059479B">
      <w:pPr>
        <w:spacing w:before="0" w:line="480" w:lineRule="auto"/>
      </w:pPr>
      <w:r w:rsidRPr="0060724E">
        <w:t>Models adjusted for all variables in table plus level of treatment at PTC</w:t>
      </w:r>
    </w:p>
    <w:p w:rsidR="00FA0234" w:rsidRPr="009175FC" w:rsidRDefault="0059479B" w:rsidP="00720890">
      <w:pPr>
        <w:spacing w:before="0" w:line="480" w:lineRule="auto"/>
        <w:rPr>
          <w:sz w:val="22"/>
          <w:szCs w:val="22"/>
        </w:rPr>
      </w:pPr>
      <w:r w:rsidRPr="0060724E">
        <w:t xml:space="preserve">Abbreviations: CNS = Central nervous system, HR = Hazard ratio, CI = confidence interval, ALL = Acute lymphoblastic leukaemia, AML = Acute myeloid leukaemia, HL = Hodgkin lymphoma, NHL = Non-Hodgkin lymphoma, WCC = white cell count, RT = radiotherapy, SD = Standard deviation </w:t>
      </w:r>
    </w:p>
    <w:sectPr w:rsidR="00FA0234" w:rsidRPr="009175FC" w:rsidSect="0072089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5FC" w:rsidRDefault="009175FC" w:rsidP="00215AB9">
      <w:pPr>
        <w:spacing w:before="0" w:line="240" w:lineRule="auto"/>
      </w:pPr>
      <w:r>
        <w:separator/>
      </w:r>
    </w:p>
  </w:endnote>
  <w:end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7631809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0"/>
        <w:szCs w:val="20"/>
      </w:rPr>
    </w:sdtEndPr>
    <w:sdtContent>
      <w:p w:rsidR="009175FC" w:rsidRPr="00215AB9" w:rsidRDefault="009175FC">
        <w:pPr>
          <w:pStyle w:val="Footer"/>
          <w:jc w:val="right"/>
          <w:rPr>
            <w:rFonts w:asciiTheme="minorHAnsi" w:hAnsiTheme="minorHAnsi"/>
            <w:sz w:val="20"/>
            <w:szCs w:val="20"/>
          </w:rPr>
        </w:pPr>
        <w:r w:rsidRPr="00215AB9">
          <w:rPr>
            <w:rFonts w:asciiTheme="minorHAnsi" w:hAnsiTheme="minorHAnsi"/>
            <w:sz w:val="20"/>
            <w:szCs w:val="20"/>
          </w:rPr>
          <w:fldChar w:fldCharType="begin"/>
        </w:r>
        <w:r w:rsidRPr="00215AB9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215AB9">
          <w:rPr>
            <w:rFonts w:asciiTheme="minorHAnsi" w:hAnsiTheme="minorHAnsi"/>
            <w:sz w:val="20"/>
            <w:szCs w:val="20"/>
          </w:rPr>
          <w:fldChar w:fldCharType="separate"/>
        </w:r>
        <w:r w:rsidR="001A1089">
          <w:rPr>
            <w:rFonts w:asciiTheme="minorHAnsi" w:hAnsiTheme="minorHAnsi"/>
            <w:noProof/>
            <w:sz w:val="20"/>
            <w:szCs w:val="20"/>
          </w:rPr>
          <w:t>1</w:t>
        </w:r>
        <w:r w:rsidRPr="00215AB9">
          <w:rPr>
            <w:rFonts w:asciiTheme="minorHAnsi" w:hAnsiTheme="minorHAnsi"/>
            <w:noProof/>
            <w:sz w:val="20"/>
            <w:szCs w:val="20"/>
          </w:rPr>
          <w:fldChar w:fldCharType="end"/>
        </w:r>
      </w:p>
    </w:sdtContent>
  </w:sdt>
  <w:p w:rsidR="009175FC" w:rsidRDefault="009175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5FC" w:rsidRDefault="009175FC" w:rsidP="00215AB9">
      <w:pPr>
        <w:spacing w:before="0" w:line="240" w:lineRule="auto"/>
      </w:pPr>
      <w:r>
        <w:separator/>
      </w:r>
    </w:p>
  </w:footnote>
  <w:foot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234"/>
    <w:rsid w:val="00013986"/>
    <w:rsid w:val="000173F5"/>
    <w:rsid w:val="00066213"/>
    <w:rsid w:val="000A395C"/>
    <w:rsid w:val="001A1089"/>
    <w:rsid w:val="001C2F45"/>
    <w:rsid w:val="001F0709"/>
    <w:rsid w:val="00215AB9"/>
    <w:rsid w:val="002565B2"/>
    <w:rsid w:val="00273123"/>
    <w:rsid w:val="002A237B"/>
    <w:rsid w:val="002E312F"/>
    <w:rsid w:val="002E42F2"/>
    <w:rsid w:val="00306403"/>
    <w:rsid w:val="00330467"/>
    <w:rsid w:val="003400F1"/>
    <w:rsid w:val="003951A6"/>
    <w:rsid w:val="003B1DE7"/>
    <w:rsid w:val="003B5109"/>
    <w:rsid w:val="003D4733"/>
    <w:rsid w:val="00416AA0"/>
    <w:rsid w:val="005024F5"/>
    <w:rsid w:val="0050657E"/>
    <w:rsid w:val="0056264E"/>
    <w:rsid w:val="00563188"/>
    <w:rsid w:val="00577403"/>
    <w:rsid w:val="00577732"/>
    <w:rsid w:val="0059479B"/>
    <w:rsid w:val="005A45EB"/>
    <w:rsid w:val="005B0D14"/>
    <w:rsid w:val="005C06E1"/>
    <w:rsid w:val="005C161B"/>
    <w:rsid w:val="006422C8"/>
    <w:rsid w:val="0068516C"/>
    <w:rsid w:val="0069293E"/>
    <w:rsid w:val="006A5EAB"/>
    <w:rsid w:val="006C5096"/>
    <w:rsid w:val="006F163E"/>
    <w:rsid w:val="006F7AD1"/>
    <w:rsid w:val="00720890"/>
    <w:rsid w:val="00727144"/>
    <w:rsid w:val="0076544B"/>
    <w:rsid w:val="00790A3D"/>
    <w:rsid w:val="007B4D83"/>
    <w:rsid w:val="007B7803"/>
    <w:rsid w:val="00873D7B"/>
    <w:rsid w:val="00880119"/>
    <w:rsid w:val="00890E90"/>
    <w:rsid w:val="008A6244"/>
    <w:rsid w:val="008A667C"/>
    <w:rsid w:val="0091059B"/>
    <w:rsid w:val="009175FC"/>
    <w:rsid w:val="00922DA8"/>
    <w:rsid w:val="00930117"/>
    <w:rsid w:val="009378E2"/>
    <w:rsid w:val="00994B97"/>
    <w:rsid w:val="009C6C9C"/>
    <w:rsid w:val="00A01000"/>
    <w:rsid w:val="00A36CF5"/>
    <w:rsid w:val="00A54DBB"/>
    <w:rsid w:val="00A55B6B"/>
    <w:rsid w:val="00A77D16"/>
    <w:rsid w:val="00AD1B4C"/>
    <w:rsid w:val="00AD3173"/>
    <w:rsid w:val="00AE4455"/>
    <w:rsid w:val="00B23E4E"/>
    <w:rsid w:val="00B3772F"/>
    <w:rsid w:val="00B64EB3"/>
    <w:rsid w:val="00B73992"/>
    <w:rsid w:val="00B7564E"/>
    <w:rsid w:val="00B8439D"/>
    <w:rsid w:val="00BF22E6"/>
    <w:rsid w:val="00BF7C01"/>
    <w:rsid w:val="00C0561F"/>
    <w:rsid w:val="00C43089"/>
    <w:rsid w:val="00CA19CD"/>
    <w:rsid w:val="00CD59B3"/>
    <w:rsid w:val="00D00D33"/>
    <w:rsid w:val="00D24D03"/>
    <w:rsid w:val="00D3091C"/>
    <w:rsid w:val="00D50771"/>
    <w:rsid w:val="00D847A5"/>
    <w:rsid w:val="00D86428"/>
    <w:rsid w:val="00E057DF"/>
    <w:rsid w:val="00E209F2"/>
    <w:rsid w:val="00E22712"/>
    <w:rsid w:val="00E37742"/>
    <w:rsid w:val="00EA1AFA"/>
    <w:rsid w:val="00EB66B1"/>
    <w:rsid w:val="00F15E37"/>
    <w:rsid w:val="00F367F1"/>
    <w:rsid w:val="00F419B2"/>
    <w:rsid w:val="00F8640A"/>
    <w:rsid w:val="00F92D8E"/>
    <w:rsid w:val="00FA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234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2E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12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B9"/>
  </w:style>
  <w:style w:type="paragraph" w:styleId="Footer">
    <w:name w:val="footer"/>
    <w:basedOn w:val="Normal"/>
    <w:link w:val="Foot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234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2E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12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B9"/>
  </w:style>
  <w:style w:type="paragraph" w:styleId="Footer">
    <w:name w:val="footer"/>
    <w:basedOn w:val="Normal"/>
    <w:link w:val="Foot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airley</dc:creator>
  <cp:keywords/>
  <dc:description/>
  <cp:lastModifiedBy>Agir, Junalie</cp:lastModifiedBy>
  <cp:revision>4</cp:revision>
  <cp:lastPrinted>2016-05-13T14:52:00Z</cp:lastPrinted>
  <dcterms:created xsi:type="dcterms:W3CDTF">2017-02-07T09:19:00Z</dcterms:created>
  <dcterms:modified xsi:type="dcterms:W3CDTF">2017-03-02T23:56:00Z</dcterms:modified>
</cp:coreProperties>
</file>